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PPENDIX</w:t>
      </w:r>
    </w:p>
    <w:p>
      <w:pPr>
        <w:pStyle w:val="NormaleWeb"/>
        <w:spacing w:lineRule="auto" w:line="360" w:before="238" w:after="198"/>
        <w:rPr>
          <w:lang w:val="en-US"/>
        </w:rPr>
      </w:pPr>
      <w:r>
        <w:rPr>
          <w:b/>
          <w:bCs/>
          <w:lang w:val="en-US"/>
        </w:rPr>
        <w:t xml:space="preserve">Character statements of the morphological features used in the phylogenetic analysis. Number adjacent to character description refers to numeration in Fanti </w:t>
      </w:r>
      <w:r>
        <w:rPr>
          <w:b/>
          <w:bCs/>
          <w:i/>
          <w:iCs/>
          <w:lang w:val="en-US"/>
        </w:rPr>
        <w:t>et al.</w:t>
      </w:r>
      <w:r>
        <w:rPr>
          <w:b/>
          <w:bCs/>
          <w:lang w:val="en-US"/>
        </w:rPr>
        <w:t xml:space="preserve"> (2016a).</w:t>
      </w:r>
    </w:p>
    <w:tbl>
      <w:tblPr>
        <w:tblW w:w="98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9408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. Tooth plate morphology, shape (based on lingual margin): triangular, lingual margin uniformly converges to mesointernal angle (0); trapezoidal, lingual margin angled, forming a wide platform labial to the mesointernal angle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3. Cusps, number: 4 (0); more than 4 (1). 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. Buccal crest, morphology: acute (0); not acute, rounded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5. Buccal sulci, morphology: “V”-shaped (0); “U”-shaped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6. Ridges, inner margin length compared to outer margin: subequal or longer (0); shorter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8. Mesial margin, profile shape: straight (0); convex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9. Mesial angle, distinction between mesio-buccal and mesio-internal margins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1. Lingual margin, shape: straight to concave (0); convex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2. Inner (mesio-internal) angle: less (0); more (1) than 115°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3. Inner (mesio-internal) angle, placement: anterior (0); median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4. Occlusal ridges, development: thick (0); thin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5. Occlusal ridges origin: do not originate (0); originate (1) at the inner angle as extensions of the labial margi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6. Second occlusal ridge, terminal placement: not at (0); at (1) the interdental margi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7. Occlusal ridges paralleling each other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8. Lateral keels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9. First occlusal ridge, inclination: not aborally (0); aborally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0. Occlusal ridges, apex, shape: not inclined (0); inclined posteriorly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1. Occlusal ridges, orientation relative to labial margin: not perpendicular (0); sub-perpendicular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2. Occlusal furrows, shape: “V”-shaped (0); “U”-shaped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3. Occlusal furrows, width: wide (0); narrow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4. Occlusal furrows, shape of inner margin: not rounded (0); rounded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5. Occlusal furrows, depth: shallow (0); deep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6. First occlusal furrow, size relative to following sulci: comparable (0); wider, less acute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7. First couple of occlusal furrow, depth compared to the following furrow: not different (0); deeper and narrower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8. First occlusal furrow is much incised than the second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9. Occlusal furrows, length: not as long as wide (0); as long as wide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0. Occlusal surface, buccal view, concavity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1. Occlusal surface, dotted texture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2. Occlusal surface, rounded concavities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3. Petrodentine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4. Petrodentine, morphology: webbed (0); anostomosing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5. Furrows, shallow fossae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36. Shallow elongate fossae on the lingual margin and more oval on the furrows: absent (0); present (1). 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7. Elongate fossae oriented perpendicularly to the labial margin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8. Small rounded pits on the furrows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9. Depressions on the furrows bases and on the labial margin articulation: absent (0); present (1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0. Random pattern of pits and depressions on the occlusal furrows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1. Cusps in lateral view, shape: keel (0); knee-shaped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2. Upper dentition, pterygo-palatine processes fused to the lingual margin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3. Lower dentition, pre-articular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4. Pre-articular, number of fossae: single “V”-shaped (0); two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5. Symphyseal articulations joined to the labial margin: absent (0); present (1)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9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New. Number of cusps: five or less (0); six or more (1). Note: this character is equivalent to a second state in character 2, set as ordered. The states have been split to analyze different rates in the transition along the different states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uppressAutoHyphens w:val="false"/>
      <w:spacing w:lineRule="auto" w:line="240" w:before="280" w:after="119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1:13:00Z</dcterms:created>
  <dc:creator>ac</dc:creator>
  <dc:description/>
  <dc:language>en-US</dc:language>
  <cp:lastModifiedBy>ac</cp:lastModifiedBy>
  <dcterms:modified xsi:type="dcterms:W3CDTF">2016-11-18T11:14:00Z</dcterms:modified>
  <cp:revision>1</cp:revision>
  <dc:subject/>
  <dc:title/>
</cp:coreProperties>
</file>